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2:</w:t>
      </w:r>
      <w:r>
        <w:rPr>
          <w:rFonts w:cs="Times New Roman" w:ascii="Times New Roman" w:hAnsi="Times New Roman"/>
          <w:sz w:val="24"/>
          <w:szCs w:val="24"/>
        </w:rPr>
        <w:t xml:space="preserve"> List of Pro related genes and their attributes.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2129"/>
        <w:gridCol w:w="810"/>
        <w:gridCol w:w="2258"/>
        <w:gridCol w:w="630"/>
        <w:gridCol w:w="905"/>
        <w:gridCol w:w="1247"/>
        <w:gridCol w:w="687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S. No.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e name/ 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e size (bp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Loc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hr. No.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mino acid lengt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. Wt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1G46390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19089-387200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553.3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6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6G26230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48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237453-252437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476.5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6G26230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5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237208-252441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476.5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6G26230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69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5237207-252441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968.1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2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2G24080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30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038666-260449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7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636.9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7G04540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8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39853-81439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675.4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upe.7G04550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38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45278-81496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0016.4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75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Latha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4:07:00Z</dcterms:created>
  <dc:creator>Pandiyan Muthuramalingam</dc:creator>
  <dc:description/>
  <cp:keywords/>
  <dc:language>en-US</dc:language>
  <cp:lastModifiedBy>Pandiyan Muthuramalingam</cp:lastModifiedBy>
  <dcterms:modified xsi:type="dcterms:W3CDTF">2023-12-09T14:22:00Z</dcterms:modified>
  <cp:revision>5</cp:revision>
  <dc:subject/>
  <dc:title/>
</cp:coreProperties>
</file>